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2DCD" w:rsidRDefault="008A44CC">
      <w:pPr>
        <w:adjustRightInd w:val="0"/>
        <w:snapToGrid w:val="0"/>
        <w:spacing w:after="0"/>
        <w:rPr>
          <w:rFonts w:ascii="Arial" w:hAnsi="Arial" w:cs="Arial" w:hint="eastAsia"/>
          <w:b/>
          <w:bCs/>
          <w:color w:val="000000" w:themeColor="text1"/>
          <w:sz w:val="21"/>
          <w:szCs w:val="21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Supplementary Table</w:t>
      </w:r>
      <w:r w:rsidR="00CE21C8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 xml:space="preserve"> </w:t>
      </w:r>
      <w:bookmarkStart w:id="0" w:name="_GoBack"/>
      <w:bookmarkEnd w:id="0"/>
    </w:p>
    <w:tbl>
      <w:tblPr>
        <w:tblStyle w:val="a3"/>
        <w:tblW w:w="83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850"/>
        <w:gridCol w:w="1843"/>
        <w:gridCol w:w="1843"/>
        <w:gridCol w:w="1701"/>
      </w:tblGrid>
      <w:tr w:rsidR="00BF2DCD">
        <w:trPr>
          <w:trHeight w:hRule="exact" w:val="284"/>
        </w:trPr>
        <w:tc>
          <w:tcPr>
            <w:tcW w:w="2119" w:type="dxa"/>
          </w:tcPr>
          <w:p w:rsidR="00BF2DCD" w:rsidRDefault="008A44CC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843" w:type="dxa"/>
          </w:tcPr>
          <w:p w:rsidR="00BF2DCD" w:rsidRDefault="008A44CC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aseline (V)</w:t>
            </w:r>
          </w:p>
        </w:tc>
        <w:tc>
          <w:tcPr>
            <w:tcW w:w="1843" w:type="dxa"/>
          </w:tcPr>
          <w:p w:rsidR="00BF2DCD" w:rsidRDefault="008A44CC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2 m (%)</w:t>
            </w:r>
          </w:p>
        </w:tc>
        <w:tc>
          <w:tcPr>
            <w:tcW w:w="1701" w:type="dxa"/>
          </w:tcPr>
          <w:p w:rsidR="00BF2DCD" w:rsidRDefault="008A44CC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4 m (%)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EV1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ast-square mean (95% CI) — liters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. 7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. 19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701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701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. 23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1701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. 24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2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EV1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cent of predicted value (95% CI)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. 7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1701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12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19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4</w:t>
            </w:r>
          </w:p>
        </w:tc>
        <w:tc>
          <w:tcPr>
            <w:tcW w:w="1843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34</w:t>
            </w:r>
          </w:p>
        </w:tc>
        <w:tc>
          <w:tcPr>
            <w:tcW w:w="1701" w:type="dxa"/>
            <w:vAlign w:val="bottom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.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.89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56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.12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.06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.80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0.65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VC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ast-square mean (95% CI) — liters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1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0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0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5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1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86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01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50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VC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cent of predicted value (95% CI)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.11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3.58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6.25</w:t>
            </w:r>
          </w:p>
        </w:tc>
      </w:tr>
      <w:tr w:rsidR="00BF2DCD">
        <w:trPr>
          <w:trHeight w:hRule="exact" w:val="345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4.60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.94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8.33</w:t>
            </w:r>
          </w:p>
        </w:tc>
      </w:tr>
      <w:tr w:rsidR="00BF2DCD">
        <w:trPr>
          <w:trHeight w:hRule="exact" w:val="317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40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.65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317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.16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7.89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1.62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9.20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5.35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tal lung capacity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ast-square mean (95% CI) — liters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75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28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43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4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17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85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18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79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0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49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70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5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66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tal lung capacity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cent of predicted value (95% CI)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1.20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0.85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3.73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8.8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0.57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3.98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.68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4.63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.4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4.88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8.88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1.21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5.10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sidual volume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ast-square mean (95% CI) — liters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8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8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8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sidual volume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cent of predicted value (95% CI)</w:t>
            </w:r>
          </w:p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6.78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8.63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1.74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6.0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8.89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74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1.8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5.38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3.1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3.98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94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4.16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76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LCO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ast-square mean (95% CI) —ml/mmHg/min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1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42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80</w:t>
            </w:r>
          </w:p>
        </w:tc>
      </w:tr>
      <w:tr w:rsidR="00BF2DCD">
        <w:trPr>
          <w:trHeight w:hRule="exact" w:val="317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79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36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8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69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8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90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.50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0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.70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 w:val="restart"/>
          </w:tcPr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LCO</w:t>
            </w:r>
          </w:p>
          <w:p w:rsidR="00BF2DCD" w:rsidRDefault="008A44CC">
            <w:pPr>
              <w:adjustRightInd w:val="0"/>
              <w:snapToGri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Percent of predicted value (95% CI)</w:t>
            </w: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No. 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.79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.33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19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.97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61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.95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.9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.46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3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.51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.65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.04</w:t>
            </w:r>
          </w:p>
        </w:tc>
      </w:tr>
      <w:tr w:rsidR="00BF2DCD">
        <w:trPr>
          <w:trHeight w:hRule="exact" w:val="284"/>
        </w:trPr>
        <w:tc>
          <w:tcPr>
            <w:tcW w:w="2119" w:type="dxa"/>
            <w:vMerge/>
          </w:tcPr>
          <w:p w:rsidR="00BF2DCD" w:rsidRDefault="00BF2D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24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1.52</w:t>
            </w:r>
          </w:p>
        </w:tc>
        <w:tc>
          <w:tcPr>
            <w:tcW w:w="1843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BF2DCD" w:rsidRDefault="008A44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.99</w:t>
            </w:r>
          </w:p>
        </w:tc>
      </w:tr>
    </w:tbl>
    <w:p w:rsidR="00BF2DCD" w:rsidRDefault="00BF2DCD">
      <w:p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sectPr w:rsidR="00BF2D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hideSpellingErrors/>
  <w:hideGrammaticalErrors/>
  <w:proofState w:spelling="clean"/>
  <w:defaultTabStop w:val="420"/>
  <w:drawingGridVerticalSpacing w:val="200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299"/>
    <w:rsid w:val="FEFDE185"/>
    <w:rsid w:val="00033937"/>
    <w:rsid w:val="00041B67"/>
    <w:rsid w:val="0004302C"/>
    <w:rsid w:val="00043E6A"/>
    <w:rsid w:val="00054ED9"/>
    <w:rsid w:val="0005722B"/>
    <w:rsid w:val="00057A75"/>
    <w:rsid w:val="00060C62"/>
    <w:rsid w:val="0007416D"/>
    <w:rsid w:val="00083047"/>
    <w:rsid w:val="000A3946"/>
    <w:rsid w:val="000B2FFE"/>
    <w:rsid w:val="000C0548"/>
    <w:rsid w:val="000C38D1"/>
    <w:rsid w:val="000C4326"/>
    <w:rsid w:val="000D1549"/>
    <w:rsid w:val="000D1C31"/>
    <w:rsid w:val="000D32F4"/>
    <w:rsid w:val="000E3810"/>
    <w:rsid w:val="000F7AA5"/>
    <w:rsid w:val="00100135"/>
    <w:rsid w:val="001040E1"/>
    <w:rsid w:val="001145FF"/>
    <w:rsid w:val="0011465C"/>
    <w:rsid w:val="0011539F"/>
    <w:rsid w:val="00117A2E"/>
    <w:rsid w:val="001341D0"/>
    <w:rsid w:val="00141189"/>
    <w:rsid w:val="0015530A"/>
    <w:rsid w:val="00167045"/>
    <w:rsid w:val="00170CF9"/>
    <w:rsid w:val="0017495B"/>
    <w:rsid w:val="00184BFB"/>
    <w:rsid w:val="00184DF5"/>
    <w:rsid w:val="00192AFE"/>
    <w:rsid w:val="00193667"/>
    <w:rsid w:val="001E365F"/>
    <w:rsid w:val="001E5779"/>
    <w:rsid w:val="0021352B"/>
    <w:rsid w:val="00223B97"/>
    <w:rsid w:val="00251794"/>
    <w:rsid w:val="00267FB6"/>
    <w:rsid w:val="00285562"/>
    <w:rsid w:val="002954CA"/>
    <w:rsid w:val="002962FB"/>
    <w:rsid w:val="002A0D46"/>
    <w:rsid w:val="002C7F31"/>
    <w:rsid w:val="002D27CB"/>
    <w:rsid w:val="002D72C1"/>
    <w:rsid w:val="00326297"/>
    <w:rsid w:val="00327D79"/>
    <w:rsid w:val="00350322"/>
    <w:rsid w:val="00352193"/>
    <w:rsid w:val="003527A9"/>
    <w:rsid w:val="003553E9"/>
    <w:rsid w:val="00376037"/>
    <w:rsid w:val="00390BB1"/>
    <w:rsid w:val="003938BF"/>
    <w:rsid w:val="003973B9"/>
    <w:rsid w:val="003A7B9A"/>
    <w:rsid w:val="003B1230"/>
    <w:rsid w:val="003B3F50"/>
    <w:rsid w:val="003D5F70"/>
    <w:rsid w:val="003F021C"/>
    <w:rsid w:val="00403EAD"/>
    <w:rsid w:val="00416995"/>
    <w:rsid w:val="00417D1B"/>
    <w:rsid w:val="00423EBD"/>
    <w:rsid w:val="00434E1D"/>
    <w:rsid w:val="004370DD"/>
    <w:rsid w:val="0044145A"/>
    <w:rsid w:val="00454B01"/>
    <w:rsid w:val="00460FFB"/>
    <w:rsid w:val="00482604"/>
    <w:rsid w:val="00483F81"/>
    <w:rsid w:val="00490782"/>
    <w:rsid w:val="004A4192"/>
    <w:rsid w:val="004A6E07"/>
    <w:rsid w:val="004B6F81"/>
    <w:rsid w:val="004D438B"/>
    <w:rsid w:val="004F17B4"/>
    <w:rsid w:val="00502F49"/>
    <w:rsid w:val="005118B6"/>
    <w:rsid w:val="0052076B"/>
    <w:rsid w:val="00570182"/>
    <w:rsid w:val="00572561"/>
    <w:rsid w:val="00577091"/>
    <w:rsid w:val="00587A4C"/>
    <w:rsid w:val="005C55C9"/>
    <w:rsid w:val="005D240A"/>
    <w:rsid w:val="005F35AD"/>
    <w:rsid w:val="005F3806"/>
    <w:rsid w:val="006055B4"/>
    <w:rsid w:val="00607F00"/>
    <w:rsid w:val="00607F31"/>
    <w:rsid w:val="00613E06"/>
    <w:rsid w:val="006230B3"/>
    <w:rsid w:val="00642067"/>
    <w:rsid w:val="00646BE6"/>
    <w:rsid w:val="006539B5"/>
    <w:rsid w:val="00653DC1"/>
    <w:rsid w:val="006776E5"/>
    <w:rsid w:val="00687F75"/>
    <w:rsid w:val="006A0E64"/>
    <w:rsid w:val="006B2266"/>
    <w:rsid w:val="006F06C6"/>
    <w:rsid w:val="006F6514"/>
    <w:rsid w:val="00711FB4"/>
    <w:rsid w:val="00717D6D"/>
    <w:rsid w:val="007300C8"/>
    <w:rsid w:val="00755FAC"/>
    <w:rsid w:val="00756971"/>
    <w:rsid w:val="00760EFB"/>
    <w:rsid w:val="00794A81"/>
    <w:rsid w:val="007A05D9"/>
    <w:rsid w:val="007A5F07"/>
    <w:rsid w:val="007B6FC2"/>
    <w:rsid w:val="007D00D0"/>
    <w:rsid w:val="007E0745"/>
    <w:rsid w:val="007E3375"/>
    <w:rsid w:val="007F0D5E"/>
    <w:rsid w:val="00806738"/>
    <w:rsid w:val="008149A8"/>
    <w:rsid w:val="00816C39"/>
    <w:rsid w:val="00862980"/>
    <w:rsid w:val="00864073"/>
    <w:rsid w:val="00867BD0"/>
    <w:rsid w:val="00870E53"/>
    <w:rsid w:val="008741BA"/>
    <w:rsid w:val="00884940"/>
    <w:rsid w:val="00884CC2"/>
    <w:rsid w:val="00887E19"/>
    <w:rsid w:val="008A44CC"/>
    <w:rsid w:val="008C35A9"/>
    <w:rsid w:val="008C5706"/>
    <w:rsid w:val="008D4299"/>
    <w:rsid w:val="008E0CBF"/>
    <w:rsid w:val="008F362D"/>
    <w:rsid w:val="008F3910"/>
    <w:rsid w:val="00907C53"/>
    <w:rsid w:val="00945E0C"/>
    <w:rsid w:val="0096440A"/>
    <w:rsid w:val="00976388"/>
    <w:rsid w:val="00986463"/>
    <w:rsid w:val="009A4827"/>
    <w:rsid w:val="009A4BDA"/>
    <w:rsid w:val="009D2643"/>
    <w:rsid w:val="009E324F"/>
    <w:rsid w:val="009E5DE2"/>
    <w:rsid w:val="009F7867"/>
    <w:rsid w:val="00A06AFD"/>
    <w:rsid w:val="00A1573D"/>
    <w:rsid w:val="00A26546"/>
    <w:rsid w:val="00A4085F"/>
    <w:rsid w:val="00A42B3A"/>
    <w:rsid w:val="00A43923"/>
    <w:rsid w:val="00A43C4D"/>
    <w:rsid w:val="00A44540"/>
    <w:rsid w:val="00A457ED"/>
    <w:rsid w:val="00A605AB"/>
    <w:rsid w:val="00A6557F"/>
    <w:rsid w:val="00A842A5"/>
    <w:rsid w:val="00A868ED"/>
    <w:rsid w:val="00AA04B0"/>
    <w:rsid w:val="00AA355E"/>
    <w:rsid w:val="00AB241B"/>
    <w:rsid w:val="00AB70D1"/>
    <w:rsid w:val="00B10E69"/>
    <w:rsid w:val="00B24192"/>
    <w:rsid w:val="00B454F1"/>
    <w:rsid w:val="00B46737"/>
    <w:rsid w:val="00B46ACA"/>
    <w:rsid w:val="00B56655"/>
    <w:rsid w:val="00B644DE"/>
    <w:rsid w:val="00B7124A"/>
    <w:rsid w:val="00B76B5B"/>
    <w:rsid w:val="00BA58AE"/>
    <w:rsid w:val="00BB580F"/>
    <w:rsid w:val="00BE3743"/>
    <w:rsid w:val="00BE6479"/>
    <w:rsid w:val="00BF0832"/>
    <w:rsid w:val="00BF2DCD"/>
    <w:rsid w:val="00BF404D"/>
    <w:rsid w:val="00BF6ECE"/>
    <w:rsid w:val="00C107CD"/>
    <w:rsid w:val="00C24270"/>
    <w:rsid w:val="00C30B73"/>
    <w:rsid w:val="00C410D0"/>
    <w:rsid w:val="00C42242"/>
    <w:rsid w:val="00C56E28"/>
    <w:rsid w:val="00C64945"/>
    <w:rsid w:val="00C736E7"/>
    <w:rsid w:val="00C73961"/>
    <w:rsid w:val="00C87321"/>
    <w:rsid w:val="00C9318C"/>
    <w:rsid w:val="00CA6F73"/>
    <w:rsid w:val="00CB2698"/>
    <w:rsid w:val="00CD0D81"/>
    <w:rsid w:val="00CE21C8"/>
    <w:rsid w:val="00D537F2"/>
    <w:rsid w:val="00D5674A"/>
    <w:rsid w:val="00D724B9"/>
    <w:rsid w:val="00DA23B5"/>
    <w:rsid w:val="00DA5B9D"/>
    <w:rsid w:val="00DB0931"/>
    <w:rsid w:val="00DC0A09"/>
    <w:rsid w:val="00DC5A96"/>
    <w:rsid w:val="00DC7E1A"/>
    <w:rsid w:val="00DD34E1"/>
    <w:rsid w:val="00DD5243"/>
    <w:rsid w:val="00DE652E"/>
    <w:rsid w:val="00DF38CB"/>
    <w:rsid w:val="00DF4CFA"/>
    <w:rsid w:val="00DF6A4D"/>
    <w:rsid w:val="00E2070C"/>
    <w:rsid w:val="00E24AD2"/>
    <w:rsid w:val="00E32DD4"/>
    <w:rsid w:val="00E3437A"/>
    <w:rsid w:val="00E42C6C"/>
    <w:rsid w:val="00E73F6C"/>
    <w:rsid w:val="00E77C59"/>
    <w:rsid w:val="00E81F7D"/>
    <w:rsid w:val="00E9730E"/>
    <w:rsid w:val="00EB206E"/>
    <w:rsid w:val="00EB6C2F"/>
    <w:rsid w:val="00EC0150"/>
    <w:rsid w:val="00EC6EAC"/>
    <w:rsid w:val="00ED46A2"/>
    <w:rsid w:val="00EF6F08"/>
    <w:rsid w:val="00F10408"/>
    <w:rsid w:val="00F97C99"/>
    <w:rsid w:val="00FA318A"/>
    <w:rsid w:val="00FB62E6"/>
    <w:rsid w:val="00FC72AA"/>
    <w:rsid w:val="00FD2710"/>
    <w:rsid w:val="00FE4FEB"/>
    <w:rsid w:val="00FF47C5"/>
    <w:rsid w:val="3F7F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E9976"/>
  <w15:docId w15:val="{7E9E4C3B-8D59-B94A-B258-E60D3D84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200" w:line="276" w:lineRule="auto"/>
    </w:pPr>
    <w:rPr>
      <w:rFonts w:ascii="宋体" w:hAnsi="宋体" w:cs="宋体"/>
      <w:sz w:val="22"/>
      <w:szCs w:val="2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xghy09</dc:creator>
  <cp:lastModifiedBy>cc</cp:lastModifiedBy>
  <cp:revision>4</cp:revision>
  <dcterms:created xsi:type="dcterms:W3CDTF">2021-09-10T12:09:00Z</dcterms:created>
  <dcterms:modified xsi:type="dcterms:W3CDTF">2021-09-1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